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3306D" w:rsidRPr="007B7C04" w:rsidRDefault="0041215F" w:rsidP="00D3306D">
      <w:pPr>
        <w:widowControl/>
        <w:jc w:val="left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  <w:r>
        <w:rPr>
          <w:rFonts w:ascii="Times New Roman" w:hAnsi="Times New Roman" w:cs="Times New Roman" w:hint="eastAsia"/>
          <w:b/>
          <w:color w:val="000000" w:themeColor="text1"/>
          <w:sz w:val="28"/>
          <w:szCs w:val="28"/>
        </w:rPr>
        <w:t>Supplemental Figure Legends</w:t>
      </w:r>
      <w:r w:rsidR="00D3306D" w:rsidRPr="007B7C04">
        <w:rPr>
          <w:rFonts w:ascii="Times New Roman" w:hAnsi="Times New Roman" w:cs="Times New Roman" w:hint="eastAsia"/>
          <w:b/>
          <w:color w:val="000000" w:themeColor="text1"/>
          <w:sz w:val="28"/>
          <w:szCs w:val="28"/>
        </w:rPr>
        <w:t xml:space="preserve"> </w:t>
      </w:r>
    </w:p>
    <w:p w:rsidR="00D3306D" w:rsidRDefault="00D3306D" w:rsidP="00D3306D">
      <w:pPr>
        <w:widowControl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Supplemental Figure</w:t>
      </w:r>
      <w:r>
        <w:rPr>
          <w:rFonts w:ascii="Times New Roman" w:eastAsia="宋体" w:hAnsi="Times New Roman" w:cs="Times New Roman" w:hint="eastAsia"/>
          <w:b/>
          <w:color w:val="000000" w:themeColor="text1"/>
          <w:sz w:val="24"/>
          <w:szCs w:val="24"/>
        </w:rPr>
        <w:t xml:space="preserve"> </w:t>
      </w:r>
      <w:r w:rsidRPr="00E86825">
        <w:rPr>
          <w:rFonts w:ascii="Times New Roman" w:eastAsia="宋体" w:hAnsi="Times New Roman" w:cs="Times New Roman" w:hint="eastAsia"/>
          <w:b/>
          <w:color w:val="000000" w:themeColor="text1"/>
          <w:sz w:val="24"/>
          <w:szCs w:val="24"/>
        </w:rPr>
        <w:t xml:space="preserve">1 </w:t>
      </w:r>
      <w:proofErr w:type="gramStart"/>
      <w:r w:rsidRPr="00E86825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>The</w:t>
      </w:r>
      <w:proofErr w:type="gramEnd"/>
      <w:r w:rsidRPr="00E86825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 xml:space="preserve"> QC1205 cell line w</w:t>
      </w:r>
      <w:r w:rsidRPr="00E86825">
        <w:rPr>
          <w:rFonts w:ascii="Times New Roman" w:eastAsia="宋体" w:hAnsi="Times New Roman" w:cs="Times New Roman" w:hint="eastAsia"/>
          <w:b/>
          <w:color w:val="000000" w:themeColor="text1"/>
          <w:sz w:val="24"/>
          <w:szCs w:val="24"/>
        </w:rPr>
        <w:t>as</w:t>
      </w:r>
      <w:r w:rsidRPr="00E86825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 xml:space="preserve"> characterized using Flow Cytometry for MSCs specific surface markers</w:t>
      </w:r>
      <w:r w:rsidRPr="00E86825">
        <w:rPr>
          <w:rFonts w:ascii="Times New Roman" w:eastAsia="宋体" w:hAnsi="Times New Roman" w:cs="Times New Roman" w:hint="eastAsia"/>
          <w:b/>
          <w:color w:val="000000" w:themeColor="text1"/>
          <w:sz w:val="24"/>
          <w:szCs w:val="24"/>
        </w:rPr>
        <w:t>.</w:t>
      </w:r>
      <w:r w:rsidRPr="00E86825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 </w:t>
      </w:r>
    </w:p>
    <w:p w:rsidR="00D3306D" w:rsidRPr="00E86825" w:rsidRDefault="00D3306D" w:rsidP="00D3306D">
      <w:pPr>
        <w:widowControl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(</w:t>
      </w:r>
      <w:r w:rsidRPr="00E86825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A-E</w:t>
      </w:r>
      <w:r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)</w:t>
      </w:r>
      <w:r w:rsidRPr="00E86825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E86825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MSCs specific surface markers</w:t>
      </w:r>
      <w:r w:rsidRPr="00E86825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, including CD44, CD73, CD90, CD29 and CD34, were detected using Flow Cytometry. </w:t>
      </w:r>
      <w:r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(</w:t>
      </w:r>
      <w:r w:rsidRPr="00E86825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F</w:t>
      </w:r>
      <w:r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) </w:t>
      </w:r>
      <w:r w:rsidRPr="00E86825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The </w:t>
      </w:r>
      <w:r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percentage of </w:t>
      </w:r>
      <w:r w:rsidRPr="00E86825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surface markers </w:t>
      </w:r>
      <w:r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positive or negative hUC-</w:t>
      </w:r>
      <w:r w:rsidRPr="00E86825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MSCs</w:t>
      </w:r>
      <w:r w:rsidRPr="009F343F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E86825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were </w:t>
      </w:r>
      <w:r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counted</w:t>
      </w:r>
      <w:r w:rsidRPr="00E86825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 using Flow Cytometry.</w:t>
      </w:r>
    </w:p>
    <w:p w:rsidR="00D3306D" w:rsidRDefault="00D3306D">
      <w:pPr>
        <w:rPr>
          <w:rFonts w:hint="eastAsia"/>
        </w:rPr>
      </w:pPr>
    </w:p>
    <w:p w:rsidR="0041215F" w:rsidRDefault="0041215F"/>
    <w:p w:rsidR="00D3306D" w:rsidRDefault="00D3306D" w:rsidP="00D3306D">
      <w:pPr>
        <w:pStyle w:val="a4"/>
        <w:ind w:firstLineChars="0" w:firstLine="0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Supplemental Figure 2</w:t>
      </w:r>
      <w:r w:rsidRPr="00E86825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The o</w:t>
      </w:r>
      <w:r w:rsidRPr="00E8682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ptimum concentration</w:t>
      </w:r>
      <w:r w:rsidRPr="00E86825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of </w:t>
      </w:r>
      <w:r w:rsidRPr="00E8682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dexamethasone (</w:t>
      </w:r>
      <w:r w:rsidRPr="00E86825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DMX) 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were selected for hUC-MSCs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differentiation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</w:t>
      </w:r>
    </w:p>
    <w:p w:rsidR="00D3306D" w:rsidRDefault="00D3306D" w:rsidP="00D3306D">
      <w:pPr>
        <w:pStyle w:val="a4"/>
        <w:ind w:firstLineChars="0" w:firstLine="0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(</w:t>
      </w:r>
      <w:r w:rsidRPr="00E86825">
        <w:rPr>
          <w:rFonts w:ascii="Times New Roman" w:hAnsi="Times New Roman" w:cs="Times New Roman"/>
          <w:color w:val="000000" w:themeColor="text1"/>
          <w:sz w:val="24"/>
          <w:szCs w:val="24"/>
        </w:rPr>
        <w:t>A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)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The hUC-MSCs were incubated with </w:t>
      </w:r>
      <w:r w:rsidRPr="005E495A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osteogenic differentiation medium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E8682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containing d</w:t>
      </w:r>
      <w:r w:rsidRPr="00E86825">
        <w:rPr>
          <w:rFonts w:ascii="Times New Roman" w:hAnsi="Times New Roman" w:cs="Times New Roman"/>
          <w:color w:val="000000" w:themeColor="text1"/>
          <w:sz w:val="24"/>
          <w:szCs w:val="24"/>
        </w:rPr>
        <w:t>ifferent concentrations o</w:t>
      </w:r>
      <w:r w:rsidRPr="00E8682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f</w:t>
      </w:r>
      <w:r w:rsidRPr="00E8682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E8682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DMX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and induced to differentiate to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steoblast </w:t>
      </w:r>
      <w:r w:rsidRPr="00E86825">
        <w:rPr>
          <w:rFonts w:ascii="Times New Roman" w:hAnsi="Times New Roman" w:cs="Times New Roman"/>
          <w:color w:val="000000" w:themeColor="text1"/>
          <w:sz w:val="24"/>
          <w:szCs w:val="24"/>
        </w:rPr>
        <w:t>for</w:t>
      </w:r>
      <w:r w:rsidRPr="00E8682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7 days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,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the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RNA levels of </w:t>
      </w:r>
      <w:r w:rsidRPr="00E86825">
        <w:rPr>
          <w:rFonts w:ascii="Times New Roman" w:hAnsi="Times New Roman" w:cs="Times New Roman"/>
          <w:color w:val="000000" w:themeColor="text1"/>
          <w:sz w:val="24"/>
          <w:szCs w:val="24"/>
        </w:rPr>
        <w:t>ODIR1, OSX, RUNX2 and ALP w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ere</w:t>
      </w:r>
      <w:r w:rsidRPr="00E8682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E8682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determined by RT-qPCR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, and (B)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the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proteins levels of CD44, </w:t>
      </w:r>
      <w:r w:rsidRPr="00E86825">
        <w:rPr>
          <w:rFonts w:ascii="Times New Roman" w:hAnsi="Times New Roman" w:cs="Times New Roman"/>
          <w:color w:val="000000" w:themeColor="text1"/>
          <w:sz w:val="24"/>
          <w:szCs w:val="24"/>
        </w:rPr>
        <w:t>OSX</w:t>
      </w:r>
      <w:r w:rsidR="009450B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and</w:t>
      </w:r>
      <w:r w:rsidRPr="00E8682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UNX2 w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ere</w:t>
      </w:r>
      <w:r w:rsidRPr="00E8682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nalyzed</w:t>
      </w:r>
      <w:r w:rsidRPr="00E8682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by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western blotting.</w:t>
      </w:r>
    </w:p>
    <w:p w:rsidR="0041215F" w:rsidRDefault="0041215F" w:rsidP="0041215F">
      <w:pPr>
        <w:widowControl/>
        <w:jc w:val="left"/>
        <w:rPr>
          <w:rFonts w:hint="eastAsia"/>
        </w:rPr>
      </w:pPr>
    </w:p>
    <w:p w:rsidR="0041215F" w:rsidRDefault="0041215F" w:rsidP="0041215F">
      <w:pPr>
        <w:widowControl/>
        <w:jc w:val="left"/>
        <w:rPr>
          <w:rFonts w:hint="eastAsia"/>
        </w:rPr>
      </w:pPr>
    </w:p>
    <w:p w:rsidR="00D3306D" w:rsidRPr="002B503F" w:rsidRDefault="00D3306D" w:rsidP="0041215F">
      <w:pPr>
        <w:widowControl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Supplemental Figure</w:t>
      </w:r>
      <w:r w:rsidRPr="002B503F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3 Elements analysis of c</w:t>
      </w:r>
      <w:r w:rsidRPr="002B503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lcium nodules</w:t>
      </w:r>
      <w:r w:rsidRPr="002B503F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derived form hUC-MSCs </w:t>
      </w:r>
      <w:r w:rsidRPr="002B503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differentiation</w:t>
      </w:r>
      <w:r w:rsidRPr="002B503F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</w:t>
      </w:r>
    </w:p>
    <w:p w:rsidR="001E579A" w:rsidRDefault="00D3306D" w:rsidP="0041215F">
      <w:pPr>
        <w:pStyle w:val="a4"/>
        <w:ind w:firstLineChars="0" w:firstLine="0"/>
      </w:pP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The </w:t>
      </w:r>
      <w:r w:rsidRPr="00E8682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hUC-MSCs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were induced in </w:t>
      </w:r>
      <w:r w:rsidRPr="005E495A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osteogenic differentiation medium (OM)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or 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proliferation medium (PM)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for 28 days and analyzed by s</w:t>
      </w:r>
      <w:r w:rsidRPr="00E8682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canning e</w:t>
      </w:r>
      <w:r w:rsidRPr="00E86825">
        <w:rPr>
          <w:rFonts w:ascii="Times New Roman" w:hAnsi="Times New Roman" w:cs="Times New Roman"/>
          <w:color w:val="000000" w:themeColor="text1"/>
          <w:sz w:val="24"/>
          <w:szCs w:val="24"/>
        </w:rPr>
        <w:t>lectron microscopy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for elements</w:t>
      </w:r>
      <w:r w:rsidRPr="00E8682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 T</w:t>
      </w:r>
      <w:r w:rsidRPr="00E86825">
        <w:rPr>
          <w:rFonts w:ascii="Times New Roman" w:hAnsi="Times New Roman" w:cs="Times New Roman"/>
          <w:color w:val="000000" w:themeColor="text1"/>
          <w:sz w:val="24"/>
          <w:szCs w:val="24"/>
        </w:rPr>
        <w:t>he element calcium (Ca) and phosphorus (P) were detected in differentiat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ed</w:t>
      </w:r>
      <w:r w:rsidRPr="00E8682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roup</w:t>
      </w:r>
      <w:r w:rsidRPr="00E8682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  <w:r w:rsidRPr="00E8682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E8682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Scale bar, 20 </w:t>
      </w:r>
      <w:r w:rsidRPr="00E86825">
        <w:rPr>
          <w:rFonts w:ascii="Times New Roman" w:hAnsi="Times New Roman" w:cs="Times New Roman"/>
          <w:color w:val="000000" w:themeColor="text1"/>
          <w:sz w:val="24"/>
          <w:szCs w:val="24"/>
        </w:rPr>
        <w:t>μ</w:t>
      </w:r>
      <w:r w:rsidRPr="00E8682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m. Ca and P elements can be detected in osteogenic </w:t>
      </w:r>
      <w:r w:rsidRPr="00E86825">
        <w:rPr>
          <w:rFonts w:ascii="Times New Roman" w:hAnsi="Times New Roman" w:cs="Times New Roman"/>
          <w:color w:val="000000" w:themeColor="text1"/>
          <w:sz w:val="24"/>
          <w:szCs w:val="24"/>
        </w:rPr>
        <w:t>differentiated</w:t>
      </w:r>
      <w:r w:rsidRPr="00E8682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c</w:t>
      </w:r>
      <w:r w:rsidRPr="00E86825">
        <w:rPr>
          <w:rFonts w:ascii="Times New Roman" w:hAnsi="Times New Roman" w:cs="Times New Roman"/>
          <w:color w:val="000000" w:themeColor="text1"/>
          <w:sz w:val="24"/>
          <w:szCs w:val="24"/>
        </w:rPr>
        <w:t>alcium nodules</w:t>
      </w:r>
      <w:r w:rsidRPr="00E8682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</w:p>
    <w:p w:rsidR="00D3306D" w:rsidRDefault="00D3306D" w:rsidP="00D3306D">
      <w:pPr>
        <w:jc w:val="center"/>
        <w:rPr>
          <w:rFonts w:hint="eastAsia"/>
        </w:rPr>
      </w:pPr>
    </w:p>
    <w:p w:rsidR="0041215F" w:rsidRDefault="0041215F" w:rsidP="00D3306D">
      <w:pPr>
        <w:jc w:val="center"/>
      </w:pPr>
    </w:p>
    <w:p w:rsidR="001E579A" w:rsidRPr="009F343F" w:rsidRDefault="001E579A" w:rsidP="001E579A">
      <w:pPr>
        <w:pStyle w:val="a4"/>
        <w:ind w:firstLineChars="0" w:firstLine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Supplemental Figure 4 </w:t>
      </w:r>
      <w:r w:rsidRPr="00E86825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ODIR1 is </w:t>
      </w:r>
      <w:r w:rsidRPr="00E8682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verified</w:t>
      </w:r>
      <w:r w:rsidRPr="00E86825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as a </w:t>
      </w:r>
      <w:r w:rsidRPr="009F343F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n</w:t>
      </w:r>
      <w:r w:rsidRPr="009F343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on-</w:t>
      </w:r>
      <w:r w:rsidRPr="009F343F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p</w:t>
      </w:r>
      <w:r w:rsidRPr="009F343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rotein </w:t>
      </w:r>
      <w:r w:rsidRPr="009F343F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c</w:t>
      </w:r>
      <w:r w:rsidRPr="009F343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oding RNA</w:t>
      </w:r>
      <w:r w:rsidRPr="009F343F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. </w:t>
      </w:r>
    </w:p>
    <w:p w:rsidR="001E579A" w:rsidRDefault="001E579A" w:rsidP="00DB1A4D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(</w:t>
      </w:r>
      <w:r w:rsidRPr="00E8682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)</w:t>
      </w:r>
      <w:r w:rsidRPr="002A5D0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E8682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ODIR1 locates in chromosome </w:t>
      </w:r>
      <w:r w:rsidRPr="00E86825">
        <w:rPr>
          <w:rFonts w:ascii="Times New Roman" w:hAnsi="Times New Roman" w:cs="Times New Roman"/>
          <w:color w:val="000000" w:themeColor="text1"/>
          <w:sz w:val="24"/>
          <w:szCs w:val="24"/>
        </w:rPr>
        <w:t>8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and is </w:t>
      </w:r>
      <w:r w:rsidRPr="00E8682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the (-) DNA strand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transcription</w:t>
      </w:r>
      <w:r w:rsidRPr="00E8682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 ODIR1 contains two exons, 29 and 549 bp, respectively.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(</w:t>
      </w:r>
      <w:r w:rsidR="00CA528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B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)</w:t>
      </w:r>
      <w:r w:rsidRPr="002A5D0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ODIR1 mainly located at cellular </w:t>
      </w:r>
      <w:r w:rsidRPr="00E8682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nucleus </w:t>
      </w:r>
      <w:r w:rsidRPr="00E8682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f </w:t>
      </w:r>
      <w:r w:rsidRPr="00E8682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hUC</w:t>
      </w:r>
      <w:r w:rsidRPr="00E86825"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 w:rsidRPr="00E8682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MSCs.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(</w:t>
      </w:r>
      <w:r w:rsidR="00CA528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C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)</w:t>
      </w:r>
      <w:r w:rsidRPr="002A5D0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B23D1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The expression and location of ODIR1 </w:t>
      </w:r>
      <w:r w:rsidR="00B23D1D" w:rsidRPr="00E8682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in hUC-MSCs</w:t>
      </w:r>
      <w:r w:rsidR="00B23D1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was detected by </w:t>
      </w:r>
      <w:r w:rsidR="00B23D1D" w:rsidRPr="0088674C">
        <w:rPr>
          <w:rFonts w:ascii="Times New Roman" w:hAnsi="Times New Roman" w:cs="Times New Roman" w:hint="eastAsia"/>
          <w:i/>
          <w:color w:val="000000" w:themeColor="text1"/>
          <w:sz w:val="24"/>
          <w:szCs w:val="24"/>
        </w:rPr>
        <w:t>in situ</w:t>
      </w:r>
      <w:r w:rsidR="00B23D1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hybridization assay</w:t>
      </w:r>
      <w:r w:rsidR="00B23D1D" w:rsidRPr="00E8682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  <w:r w:rsidRPr="002A5D0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E8682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(</w:t>
      </w:r>
      <w:r w:rsidR="00CA528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D</w:t>
      </w:r>
      <w:r w:rsidRPr="00E8682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) The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coding potential of </w:t>
      </w:r>
      <w:r w:rsidRPr="00E8682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ODIR1, </w:t>
      </w:r>
      <w:r w:rsidR="005A147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GAPDH</w:t>
      </w:r>
      <w:r w:rsidRPr="00E8682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and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ctin</w:t>
      </w:r>
      <w:r w:rsidRPr="009F343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E86825">
        <w:rPr>
          <w:rFonts w:ascii="Times New Roman" w:hAnsi="Times New Roman" w:cs="Times New Roman"/>
          <w:color w:val="000000" w:themeColor="text1"/>
          <w:sz w:val="24"/>
          <w:szCs w:val="24"/>
        </w:rPr>
        <w:t>sequences</w:t>
      </w:r>
      <w:r w:rsidRPr="00E8682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were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nalyzed by</w:t>
      </w:r>
      <w:r w:rsidRPr="00E8682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E86825">
        <w:rPr>
          <w:rFonts w:ascii="Times New Roman" w:hAnsi="Times New Roman" w:cs="Times New Roman"/>
          <w:color w:val="000000" w:themeColor="text1"/>
          <w:sz w:val="24"/>
          <w:szCs w:val="24"/>
        </w:rPr>
        <w:t>Coding Potential Calculator (CPC) program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  <w:r w:rsidRPr="00E8682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(</w:t>
      </w:r>
      <w:r w:rsidR="00CA528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E</w:t>
      </w:r>
      <w:r w:rsidRPr="00E8682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) Relative RNA levels of ODIR1 and </w:t>
      </w:r>
      <w:r w:rsidR="005A147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GAPDH</w:t>
      </w:r>
      <w:r w:rsidRPr="00E8682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were monitored by RT-qPCR assay</w:t>
      </w:r>
      <w:r w:rsidR="00FA5E9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and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r</w:t>
      </w:r>
      <w:r w:rsidRPr="00E8682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elative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proteins</w:t>
      </w:r>
      <w:r w:rsidRPr="00E8682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levels of ODIR1 and </w:t>
      </w:r>
      <w:r w:rsidR="005A147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GAPDH</w:t>
      </w:r>
      <w:r w:rsidRPr="00E8682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were analyzed by western blotting in 293T cells </w:t>
      </w:r>
      <w:r w:rsidRPr="00E8682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after transfected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with </w:t>
      </w:r>
      <w:r w:rsidRPr="00E8682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 control vector, HA-ODIR1 or HA-</w:t>
      </w:r>
      <w:r w:rsidR="005A147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GAPDH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</w:t>
      </w:r>
      <w:r w:rsidRPr="00E8682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respectively</w:t>
      </w:r>
      <w:r w:rsidRPr="00E8682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E8682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ODIR1 was predicted to be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a </w:t>
      </w:r>
      <w:r w:rsidRPr="00E8682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non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-protein </w:t>
      </w:r>
      <w:r w:rsidRPr="00E8682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coding RNA.</w:t>
      </w:r>
    </w:p>
    <w:p w:rsidR="00CA5284" w:rsidRDefault="00CA5284" w:rsidP="00DB1A4D">
      <w:pPr>
        <w:autoSpaceDE w:val="0"/>
        <w:autoSpaceDN w:val="0"/>
        <w:adjustRightInd w:val="0"/>
        <w:rPr>
          <w:rFonts w:ascii="TimesNewRoman" w:hAnsi="TimesNewRoman" w:cs="TimesNewRoman" w:hint="eastAsia"/>
          <w:kern w:val="0"/>
          <w:sz w:val="23"/>
          <w:szCs w:val="23"/>
        </w:rPr>
      </w:pPr>
    </w:p>
    <w:p w:rsidR="0041215F" w:rsidRPr="00DB1A4D" w:rsidRDefault="0041215F" w:rsidP="00DB1A4D">
      <w:pPr>
        <w:autoSpaceDE w:val="0"/>
        <w:autoSpaceDN w:val="0"/>
        <w:adjustRightInd w:val="0"/>
        <w:rPr>
          <w:rFonts w:ascii="TimesNewRoman" w:hAnsi="TimesNewRoman" w:cs="TimesNewRoman"/>
          <w:kern w:val="0"/>
          <w:sz w:val="23"/>
          <w:szCs w:val="23"/>
        </w:rPr>
      </w:pPr>
    </w:p>
    <w:p w:rsidR="00B54124" w:rsidRDefault="00B54124" w:rsidP="00B54124">
      <w:pPr>
        <w:pStyle w:val="a4"/>
        <w:ind w:firstLineChars="0" w:firstLine="0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Supplemental Figure 5</w:t>
      </w:r>
      <w:r w:rsidRPr="00E86825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RNA levels</w:t>
      </w:r>
      <w:r w:rsidRPr="00E8682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of</w:t>
      </w:r>
      <w:r w:rsidRPr="00E86825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ODIR1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in hUC-MSCs for ChIP assay</w:t>
      </w:r>
      <w:r w:rsidRPr="00E8682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Pr="00E8682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</w:p>
    <w:p w:rsidR="00B54124" w:rsidRPr="0041215F" w:rsidRDefault="00B54124" w:rsidP="0041215F">
      <w:pPr>
        <w:pStyle w:val="a4"/>
        <w:ind w:firstLineChars="0" w:firstLine="0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(</w:t>
      </w:r>
      <w:r w:rsidRPr="00E8682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) The </w:t>
      </w:r>
      <w:r w:rsidRPr="0006758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hUC-MSCs were induced to differentiate to osteoblast in OM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or PM </w:t>
      </w:r>
      <w:r w:rsidRPr="0006758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for 7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days,</w:t>
      </w:r>
      <w:r w:rsidRPr="0006758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nd the</w:t>
      </w:r>
      <w:r w:rsidRPr="00E8682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RNA</w:t>
      </w:r>
      <w:r w:rsidRPr="00E8682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levels</w:t>
      </w:r>
      <w:r w:rsidRPr="00E8682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of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ODIR1 was</w:t>
      </w:r>
      <w:r w:rsidRPr="00E8682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E8682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easured by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RT-qPCR in hUC-MSCs lysates</w:t>
      </w:r>
      <w:r w:rsidRPr="00E8682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.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(B) The </w:t>
      </w:r>
      <w:r w:rsidRPr="0006758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hUC-MSCs were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transfected with NC or ODIR1 siRNA,</w:t>
      </w:r>
      <w:r w:rsidRPr="0006758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nd the</w:t>
      </w:r>
      <w:r w:rsidRPr="00E8682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RNA</w:t>
      </w:r>
      <w:r w:rsidRPr="00E8682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levels</w:t>
      </w:r>
      <w:r w:rsidRPr="00E8682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DIR1 were</w:t>
      </w:r>
      <w:r w:rsidRPr="00E8682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E8682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easured by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RT-qPCR in hUC-MSCs lysates</w:t>
      </w:r>
      <w:r w:rsidRPr="00E8682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. </w:t>
      </w:r>
      <w:bookmarkStart w:id="0" w:name="_GoBack"/>
      <w:bookmarkEnd w:id="0"/>
    </w:p>
    <w:p w:rsidR="00A00BBA" w:rsidRDefault="00A00BBA" w:rsidP="00B54124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lastRenderedPageBreak/>
        <w:t>Supplemental Figure 6</w:t>
      </w:r>
      <w:r w:rsidRPr="00E86825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The</w:t>
      </w:r>
      <w:r w:rsidRPr="00E8682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expression</w:t>
      </w:r>
      <w:r w:rsidRPr="00E86825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</w:t>
      </w:r>
      <w:r w:rsidRPr="00E8682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hange of</w:t>
      </w:r>
      <w:r w:rsidRPr="00E86825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ODIR1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</w:t>
      </w:r>
      <w:r w:rsidRPr="00E86825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pull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-</w:t>
      </w:r>
      <w:r w:rsidRPr="00E86825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down</w:t>
      </w:r>
      <w:r w:rsidRPr="00E8682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E86825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proteins </w:t>
      </w:r>
      <w:proofErr w:type="gramStart"/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during</w:t>
      </w:r>
      <w:proofErr w:type="gramEnd"/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hUC-MSCs osteogenic differentiation</w:t>
      </w:r>
      <w:r w:rsidRPr="00E8682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</w:p>
    <w:p w:rsidR="00B54124" w:rsidRDefault="001C1DDE" w:rsidP="00B54124">
      <w:pPr>
        <w:rPr>
          <w:rFonts w:ascii="Times New Roman" w:hAnsi="Times New Roman" w:cs="Times New Roman"/>
          <w:color w:val="000000"/>
          <w:sz w:val="24"/>
        </w:rPr>
      </w:pP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(</w:t>
      </w:r>
      <w:r w:rsidRPr="00E8682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)</w:t>
      </w:r>
      <w:r w:rsidR="00A00BB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The </w:t>
      </w:r>
      <w:r w:rsidR="00A00BBA" w:rsidRPr="0006758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hUC-MSCs were induced to differentiate to osteoblast in OM </w:t>
      </w:r>
      <w:r w:rsidR="00A00BB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or PM </w:t>
      </w:r>
      <w:r w:rsidR="00A00BBA" w:rsidRPr="0006758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for 7, 14 and 21 days, respectively, </w:t>
      </w:r>
      <w:r w:rsidR="00A00BB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nd the</w:t>
      </w:r>
      <w:r w:rsidR="00A00BBA" w:rsidRPr="00E8682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protein </w:t>
      </w:r>
      <w:r w:rsidR="00A00BB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levels</w:t>
      </w:r>
      <w:r w:rsidR="00A00BBA" w:rsidRPr="00E8682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of FBXO25 </w:t>
      </w:r>
      <w:r w:rsidR="00A00BB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and histones marks </w:t>
      </w:r>
      <w:r w:rsidR="00A00BBA" w:rsidRPr="00E8682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were </w:t>
      </w:r>
      <w:r w:rsidR="00A00BBA" w:rsidRPr="00E86825">
        <w:rPr>
          <w:rFonts w:ascii="Times New Roman" w:hAnsi="Times New Roman" w:cs="Times New Roman"/>
          <w:color w:val="000000" w:themeColor="text1"/>
          <w:sz w:val="24"/>
          <w:szCs w:val="24"/>
        </w:rPr>
        <w:t>measured by western blotting</w:t>
      </w:r>
      <w:r w:rsidR="00A00BB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in hUC-MSCs lysates</w:t>
      </w:r>
      <w:r w:rsidR="00A00BBA" w:rsidRPr="00E8682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.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(</w:t>
      </w:r>
      <w:r w:rsidR="00B5412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B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)</w:t>
      </w:r>
      <w:r w:rsidR="00B5412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FISH assay detects the co-localization of ODIR1 and FBXO25 in in hUC-MSCs. </w:t>
      </w:r>
      <w:r w:rsidR="00B54124" w:rsidRPr="00A64707">
        <w:rPr>
          <w:rFonts w:ascii="Times New Roman" w:hAnsi="Times New Roman" w:cs="Times New Roman"/>
          <w:color w:val="000000"/>
          <w:sz w:val="24"/>
        </w:rPr>
        <w:t>(</w:t>
      </w:r>
      <w:r w:rsidR="00B54124">
        <w:rPr>
          <w:rFonts w:ascii="Times New Roman" w:hAnsi="Times New Roman" w:cs="Times New Roman" w:hint="eastAsia"/>
          <w:color w:val="000000"/>
          <w:sz w:val="24"/>
        </w:rPr>
        <w:t>C</w:t>
      </w:r>
      <w:r w:rsidR="00B54124" w:rsidRPr="00A64707">
        <w:rPr>
          <w:rFonts w:ascii="Times New Roman" w:hAnsi="Times New Roman" w:cs="Times New Roman"/>
          <w:color w:val="000000"/>
          <w:sz w:val="24"/>
        </w:rPr>
        <w:t>) The hUC-MSCs were transfected with siNC and ODIR1 siRNAs, the proteins levels of FBXO25, BARD1</w:t>
      </w:r>
      <w:r w:rsidR="00B54124">
        <w:rPr>
          <w:rFonts w:ascii="Times New Roman" w:hAnsi="Times New Roman" w:cs="Times New Roman" w:hint="eastAsia"/>
          <w:color w:val="000000"/>
          <w:sz w:val="24"/>
        </w:rPr>
        <w:t xml:space="preserve"> and </w:t>
      </w:r>
      <w:r w:rsidR="00B54124" w:rsidRPr="00A64707">
        <w:rPr>
          <w:rFonts w:ascii="Times New Roman" w:hAnsi="Times New Roman" w:cs="Times New Roman"/>
          <w:color w:val="000000"/>
          <w:sz w:val="24"/>
        </w:rPr>
        <w:t>CUL3 were analyzed by western blotting assay. (</w:t>
      </w:r>
      <w:r w:rsidR="00B54124">
        <w:rPr>
          <w:rFonts w:ascii="Times New Roman" w:hAnsi="Times New Roman" w:cs="Times New Roman" w:hint="eastAsia"/>
          <w:color w:val="000000"/>
          <w:sz w:val="24"/>
        </w:rPr>
        <w:t>D</w:t>
      </w:r>
      <w:r w:rsidR="00B54124" w:rsidRPr="00A64707">
        <w:rPr>
          <w:rFonts w:ascii="Times New Roman" w:hAnsi="Times New Roman" w:cs="Times New Roman"/>
          <w:color w:val="000000"/>
          <w:sz w:val="24"/>
        </w:rPr>
        <w:t>) The hUC-MSCs were transfected with vector and ODIR plasmid, the proteins levels of FBXO25, BARD1</w:t>
      </w:r>
      <w:r w:rsidR="00B54124">
        <w:rPr>
          <w:rFonts w:ascii="Times New Roman" w:hAnsi="Times New Roman" w:cs="Times New Roman" w:hint="eastAsia"/>
          <w:color w:val="000000"/>
          <w:sz w:val="24"/>
        </w:rPr>
        <w:t xml:space="preserve"> and</w:t>
      </w:r>
      <w:r w:rsidR="00B54124" w:rsidRPr="00A64707">
        <w:rPr>
          <w:rFonts w:ascii="Times New Roman" w:hAnsi="Times New Roman" w:cs="Times New Roman"/>
          <w:color w:val="000000"/>
          <w:sz w:val="24"/>
        </w:rPr>
        <w:t xml:space="preserve"> CUL3 were analyzed by western blotting assay.</w:t>
      </w:r>
    </w:p>
    <w:p w:rsidR="00A00BBA" w:rsidRDefault="00A00BBA" w:rsidP="00B54124">
      <w:pPr>
        <w:pStyle w:val="a4"/>
        <w:ind w:firstLineChars="0" w:firstLine="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A00BBA" w:rsidRDefault="00A00BBA" w:rsidP="00A00BBA"/>
    <w:p w:rsidR="00A00BBA" w:rsidRDefault="00A00BBA" w:rsidP="001C1DDE">
      <w:pPr>
        <w:widowControl/>
        <w:jc w:val="left"/>
      </w:pPr>
    </w:p>
    <w:sectPr w:rsidR="00A00BB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hideSpelling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5345"/>
    <w:rsid w:val="00101920"/>
    <w:rsid w:val="001962EE"/>
    <w:rsid w:val="001C1DDE"/>
    <w:rsid w:val="001E579A"/>
    <w:rsid w:val="003B4CC2"/>
    <w:rsid w:val="0041215F"/>
    <w:rsid w:val="004C2E97"/>
    <w:rsid w:val="005A147E"/>
    <w:rsid w:val="0083656E"/>
    <w:rsid w:val="008D5345"/>
    <w:rsid w:val="008F1EE0"/>
    <w:rsid w:val="0093104C"/>
    <w:rsid w:val="009450BB"/>
    <w:rsid w:val="00A00BBA"/>
    <w:rsid w:val="00B152B2"/>
    <w:rsid w:val="00B23D1D"/>
    <w:rsid w:val="00B54124"/>
    <w:rsid w:val="00BB0D66"/>
    <w:rsid w:val="00CA5284"/>
    <w:rsid w:val="00CD0520"/>
    <w:rsid w:val="00D3306D"/>
    <w:rsid w:val="00DB1A4D"/>
    <w:rsid w:val="00E60220"/>
    <w:rsid w:val="00E658A7"/>
    <w:rsid w:val="00EF4376"/>
    <w:rsid w:val="00FA5E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3306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D3306D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D3306D"/>
    <w:rPr>
      <w:sz w:val="18"/>
      <w:szCs w:val="18"/>
    </w:rPr>
  </w:style>
  <w:style w:type="paragraph" w:styleId="a4">
    <w:name w:val="List Paragraph"/>
    <w:basedOn w:val="a"/>
    <w:uiPriority w:val="34"/>
    <w:qFormat/>
    <w:rsid w:val="00D3306D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3306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D3306D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D3306D"/>
    <w:rPr>
      <w:sz w:val="18"/>
      <w:szCs w:val="18"/>
    </w:rPr>
  </w:style>
  <w:style w:type="paragraph" w:styleId="a4">
    <w:name w:val="List Paragraph"/>
    <w:basedOn w:val="a"/>
    <w:uiPriority w:val="34"/>
    <w:qFormat/>
    <w:rsid w:val="00D3306D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5D123626-E9F8-4BB7-B7FC-19C134F5A3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2</TotalTime>
  <Pages>1</Pages>
  <Words>465</Words>
  <Characters>2652</Characters>
  <Application>Microsoft Office Word</Application>
  <DocSecurity>0</DocSecurity>
  <Lines>22</Lines>
  <Paragraphs>6</Paragraphs>
  <ScaleCrop>false</ScaleCrop>
  <Company/>
  <LinksUpToDate>false</LinksUpToDate>
  <CharactersWithSpaces>31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b21cn</dc:creator>
  <cp:keywords/>
  <dc:description/>
  <cp:lastModifiedBy>xb21cn</cp:lastModifiedBy>
  <cp:revision>31</cp:revision>
  <dcterms:created xsi:type="dcterms:W3CDTF">2019-03-05T08:11:00Z</dcterms:created>
  <dcterms:modified xsi:type="dcterms:W3CDTF">2019-11-05T01:57:00Z</dcterms:modified>
</cp:coreProperties>
</file>